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F7B1B" w14:textId="63736C9E" w:rsidR="00204387" w:rsidRPr="001364DF" w:rsidRDefault="007B3E9B" w:rsidP="001364DF">
      <w:pPr>
        <w:pStyle w:val="Tabletitle"/>
      </w:pPr>
      <w:r w:rsidRPr="001364DF">
        <w:t xml:space="preserve">Supplemental </w:t>
      </w:r>
      <w:r w:rsidR="003E781C">
        <w:t>T</w:t>
      </w:r>
      <w:r w:rsidR="00204387" w:rsidRPr="001364DF">
        <w:t xml:space="preserve">able </w:t>
      </w:r>
      <w:r w:rsidR="00663D6A">
        <w:t>1</w:t>
      </w:r>
      <w:r w:rsidR="00204387" w:rsidRPr="001364DF">
        <w:t xml:space="preserve"> </w:t>
      </w:r>
      <w:r w:rsidR="00305F3E">
        <w:t>C</w:t>
      </w:r>
      <w:r w:rsidR="00204387" w:rsidRPr="001364DF">
        <w:t xml:space="preserve">haracteristics of the participants </w:t>
      </w:r>
      <w:r w:rsidR="00101960">
        <w:t xml:space="preserve">who </w:t>
      </w:r>
      <w:r w:rsidR="00805F66">
        <w:t>participate</w:t>
      </w:r>
      <w:r w:rsidR="00101960">
        <w:t xml:space="preserve">d in the survey </w:t>
      </w:r>
      <w:r w:rsidR="00805F66">
        <w:t>after one year of COVID-19 outbrea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029"/>
        <w:gridCol w:w="1998"/>
        <w:gridCol w:w="1903"/>
      </w:tblGrid>
      <w:tr w:rsidR="006C7643" w:rsidRPr="001364DF" w14:paraId="2F69B666" w14:textId="77777777" w:rsidTr="00363F32">
        <w:trPr>
          <w:trHeight w:val="5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327A6C" w14:textId="66C136F4" w:rsidR="006C7643" w:rsidRPr="001364DF" w:rsidRDefault="006C7643" w:rsidP="006C7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7BF7AB2" w14:textId="5E1ACD0D" w:rsidR="00E1749F" w:rsidRPr="001364DF" w:rsidRDefault="006C7643" w:rsidP="006C7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hanistan</w:t>
            </w:r>
            <w:r w:rsidR="00E04A1D" w:rsidRPr="00E04A1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  <w:p w14:paraId="40DF0B7A" w14:textId="40A65B5E" w:rsidR="006C7643" w:rsidRPr="001364DF" w:rsidRDefault="006C7643" w:rsidP="006C7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37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715B33F" w14:textId="45395BE4" w:rsidR="00E1749F" w:rsidRPr="001364DF" w:rsidRDefault="006C7643" w:rsidP="006C7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desh</w:t>
            </w:r>
            <w:r w:rsidR="009622A4" w:rsidRPr="009622A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  <w:p w14:paraId="65480112" w14:textId="0E9199C4" w:rsidR="006C7643" w:rsidRPr="001364DF" w:rsidRDefault="006C7643" w:rsidP="006C7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5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9FCD51D" w14:textId="44871072" w:rsidR="00E23505" w:rsidRPr="001364DF" w:rsidRDefault="006C7643" w:rsidP="006C76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  <w:r w:rsidR="00265D8C" w:rsidRPr="00265D8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⁂</w:t>
            </w: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  <w:p w14:paraId="165E016F" w14:textId="3472A840" w:rsidR="006C7643" w:rsidRPr="001364DF" w:rsidRDefault="006C7643" w:rsidP="006C764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38</w:t>
            </w:r>
          </w:p>
        </w:tc>
      </w:tr>
      <w:tr w:rsidR="004A64AC" w:rsidRPr="001364DF" w14:paraId="7F5D95D9" w14:textId="77777777" w:rsidTr="00363F32">
        <w:tc>
          <w:tcPr>
            <w:tcW w:w="0" w:type="auto"/>
            <w:tcBorders>
              <w:top w:val="single" w:sz="8" w:space="0" w:color="auto"/>
            </w:tcBorders>
          </w:tcPr>
          <w:p w14:paraId="05872DF1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FA2396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Percentage (95% CI)/</w:t>
            </w:r>
          </w:p>
          <w:p w14:paraId="7033EB56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2D824C7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Percentage (95% CI)/</w:t>
            </w:r>
          </w:p>
          <w:p w14:paraId="09079461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2D3F58E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Percentage (95% CI)/</w:t>
            </w:r>
          </w:p>
          <w:p w14:paraId="187FF16D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</w:tr>
      <w:tr w:rsidR="00204387" w:rsidRPr="001364DF" w14:paraId="7DE7A390" w14:textId="77777777" w:rsidTr="00363F32">
        <w:tc>
          <w:tcPr>
            <w:tcW w:w="0" w:type="auto"/>
            <w:gridSpan w:val="4"/>
          </w:tcPr>
          <w:p w14:paraId="444A9FF7" w14:textId="77777777" w:rsidR="00204387" w:rsidRPr="001364DF" w:rsidRDefault="00204387" w:rsidP="00D725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sposing factors</w:t>
            </w:r>
          </w:p>
        </w:tc>
      </w:tr>
      <w:tr w:rsidR="00204387" w:rsidRPr="001364DF" w14:paraId="142BF549" w14:textId="77777777" w:rsidTr="00363F32">
        <w:tc>
          <w:tcPr>
            <w:tcW w:w="0" w:type="auto"/>
            <w:gridSpan w:val="4"/>
          </w:tcPr>
          <w:p w14:paraId="3A7ACD8A" w14:textId="6DB7D78E" w:rsidR="00204387" w:rsidRPr="001364DF" w:rsidRDefault="006A70D2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D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24408E" w:rsidRPr="001364DF" w14:paraId="0D035C03" w14:textId="77777777" w:rsidTr="00363F32">
        <w:tc>
          <w:tcPr>
            <w:tcW w:w="0" w:type="auto"/>
          </w:tcPr>
          <w:p w14:paraId="756DB64D" w14:textId="52570D0E" w:rsidR="0024408E" w:rsidRPr="001364DF" w:rsidRDefault="0024408E" w:rsidP="0024408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26 years and above </w:t>
            </w:r>
          </w:p>
        </w:tc>
        <w:tc>
          <w:tcPr>
            <w:tcW w:w="0" w:type="auto"/>
          </w:tcPr>
          <w:p w14:paraId="0CF79E70" w14:textId="7B6BE44E" w:rsidR="0024408E" w:rsidRPr="001364DF" w:rsidRDefault="0024408E" w:rsidP="00244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32.0 (29.3,34.6)</w:t>
            </w:r>
          </w:p>
        </w:tc>
        <w:tc>
          <w:tcPr>
            <w:tcW w:w="0" w:type="auto"/>
          </w:tcPr>
          <w:p w14:paraId="1285E8E9" w14:textId="46346027" w:rsidR="0024408E" w:rsidRPr="001364DF" w:rsidRDefault="0024408E" w:rsidP="00244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45.6 (31.8,60.1)</w:t>
            </w:r>
          </w:p>
        </w:tc>
        <w:tc>
          <w:tcPr>
            <w:tcW w:w="0" w:type="auto"/>
          </w:tcPr>
          <w:p w14:paraId="3644EB4B" w14:textId="62599D9E" w:rsidR="0024408E" w:rsidRPr="001364DF" w:rsidRDefault="0024408E" w:rsidP="00244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36.8 (30.5,43.5)</w:t>
            </w:r>
          </w:p>
        </w:tc>
      </w:tr>
      <w:tr w:rsidR="006A70D2" w:rsidRPr="001364DF" w14:paraId="5C3AB74A" w14:textId="77777777" w:rsidTr="00363F32">
        <w:tc>
          <w:tcPr>
            <w:tcW w:w="0" w:type="auto"/>
          </w:tcPr>
          <w:p w14:paraId="70A1FC7F" w14:textId="39BB05EB" w:rsidR="006A70D2" w:rsidRPr="001364DF" w:rsidRDefault="006A70D2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0D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14:paraId="11609983" w14:textId="77777777" w:rsidR="006A70D2" w:rsidRPr="001364DF" w:rsidRDefault="006A70D2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EDF65B" w14:textId="77777777" w:rsidR="006A70D2" w:rsidRPr="001364DF" w:rsidRDefault="006A70D2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10CAA3" w14:textId="77777777" w:rsidR="006A70D2" w:rsidRPr="001364DF" w:rsidRDefault="006A70D2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0D2" w:rsidRPr="001364DF" w14:paraId="01EEE946" w14:textId="77777777" w:rsidTr="00363F32">
        <w:tc>
          <w:tcPr>
            <w:tcW w:w="0" w:type="auto"/>
          </w:tcPr>
          <w:p w14:paraId="55A12790" w14:textId="32C6CE5D" w:rsidR="006A70D2" w:rsidRPr="001364DF" w:rsidRDefault="006A70D2" w:rsidP="006A70D2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22779C13" w14:textId="752289EE" w:rsidR="006A70D2" w:rsidRPr="001364DF" w:rsidRDefault="006A70D2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86.4 (84.1,88.5)</w:t>
            </w:r>
          </w:p>
        </w:tc>
        <w:tc>
          <w:tcPr>
            <w:tcW w:w="0" w:type="auto"/>
          </w:tcPr>
          <w:p w14:paraId="61AB59CB" w14:textId="2B571103" w:rsidR="006A70D2" w:rsidRPr="001364DF" w:rsidRDefault="006A70D2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89.0 (75.9,95.4)</w:t>
            </w:r>
          </w:p>
        </w:tc>
        <w:tc>
          <w:tcPr>
            <w:tcW w:w="0" w:type="auto"/>
          </w:tcPr>
          <w:p w14:paraId="05A0B93C" w14:textId="2300B45B" w:rsidR="006A70D2" w:rsidRPr="001364DF" w:rsidRDefault="006A70D2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83.4 (77.4,88.1)</w:t>
            </w:r>
          </w:p>
        </w:tc>
      </w:tr>
      <w:tr w:rsidR="0024408E" w:rsidRPr="001364DF" w14:paraId="0F970603" w14:textId="77777777" w:rsidTr="00363F32">
        <w:tc>
          <w:tcPr>
            <w:tcW w:w="0" w:type="auto"/>
          </w:tcPr>
          <w:p w14:paraId="1F1273DF" w14:textId="2B42F47C" w:rsidR="0024408E" w:rsidRPr="001364DF" w:rsidRDefault="00E16115" w:rsidP="00E16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</w:tcPr>
          <w:p w14:paraId="21F3FFB7" w14:textId="77777777" w:rsidR="0024408E" w:rsidRPr="001364DF" w:rsidRDefault="0024408E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A5D0D2" w14:textId="77777777" w:rsidR="0024408E" w:rsidRPr="001364DF" w:rsidRDefault="0024408E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48CABF" w14:textId="77777777" w:rsidR="0024408E" w:rsidRPr="001364DF" w:rsidRDefault="0024408E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08E" w:rsidRPr="001364DF" w14:paraId="35CAFC24" w14:textId="77777777" w:rsidTr="00363F32">
        <w:tc>
          <w:tcPr>
            <w:tcW w:w="0" w:type="auto"/>
          </w:tcPr>
          <w:p w14:paraId="5BB38750" w14:textId="334A442E" w:rsidR="0024408E" w:rsidRPr="001364DF" w:rsidRDefault="0024408E" w:rsidP="0024408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="00E16115">
              <w:rPr>
                <w:rFonts w:ascii="Times New Roman" w:hAnsi="Times New Roman" w:cs="Times New Roman"/>
                <w:sz w:val="24"/>
                <w:szCs w:val="24"/>
              </w:rPr>
              <w:t xml:space="preserve">tertiary 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</w:tcPr>
          <w:p w14:paraId="115AFF0D" w14:textId="49126A91" w:rsidR="0024408E" w:rsidRPr="001364DF" w:rsidRDefault="0024408E" w:rsidP="00244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66.4 (63.9,68.9)</w:t>
            </w:r>
          </w:p>
        </w:tc>
        <w:tc>
          <w:tcPr>
            <w:tcW w:w="0" w:type="auto"/>
          </w:tcPr>
          <w:p w14:paraId="6AF75A48" w14:textId="22D39DBD" w:rsidR="0024408E" w:rsidRPr="001364DF" w:rsidRDefault="0024408E" w:rsidP="00244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53.5 (39.6,66.9)</w:t>
            </w:r>
          </w:p>
        </w:tc>
        <w:tc>
          <w:tcPr>
            <w:tcW w:w="0" w:type="auto"/>
          </w:tcPr>
          <w:p w14:paraId="2E4F5DB7" w14:textId="6D13C77F" w:rsidR="0024408E" w:rsidRPr="001364DF" w:rsidRDefault="0024408E" w:rsidP="00244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46.4 (39.5,53.4)</w:t>
            </w:r>
          </w:p>
        </w:tc>
      </w:tr>
      <w:tr w:rsidR="00204387" w:rsidRPr="001364DF" w14:paraId="682CB861" w14:textId="77777777" w:rsidTr="00363F32">
        <w:tc>
          <w:tcPr>
            <w:tcW w:w="0" w:type="auto"/>
            <w:gridSpan w:val="4"/>
          </w:tcPr>
          <w:p w14:paraId="7EC50A65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Household size*</w:t>
            </w:r>
          </w:p>
        </w:tc>
      </w:tr>
      <w:tr w:rsidR="004A64AC" w:rsidRPr="001364DF" w14:paraId="6D56C3A1" w14:textId="77777777" w:rsidTr="00363F32">
        <w:tc>
          <w:tcPr>
            <w:tcW w:w="0" w:type="auto"/>
          </w:tcPr>
          <w:p w14:paraId="16AA4C77" w14:textId="70B32D95" w:rsidR="00204387" w:rsidRPr="001364DF" w:rsidRDefault="00204387" w:rsidP="00D7252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Large household</w:t>
            </w:r>
          </w:p>
        </w:tc>
        <w:tc>
          <w:tcPr>
            <w:tcW w:w="0" w:type="auto"/>
          </w:tcPr>
          <w:p w14:paraId="1E4421F0" w14:textId="628F274C" w:rsidR="00204387" w:rsidRPr="001364DF" w:rsidRDefault="00E57316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45.1 (42.4</w:t>
            </w:r>
            <w:r w:rsidR="00F92DBB" w:rsidRPr="001364DF">
              <w:rPr>
                <w:rFonts w:ascii="Times New Roman" w:hAnsi="Times New Roman" w:cs="Times New Roman"/>
                <w:sz w:val="24"/>
                <w:szCs w:val="24"/>
              </w:rPr>
              <w:t>,47.8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6D6AA36" w14:textId="5B8F4840" w:rsidR="00204387" w:rsidRPr="001364DF" w:rsidRDefault="00F92DBB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30.7 (</w:t>
            </w:r>
            <w:r w:rsidR="006A3A78" w:rsidRPr="001364DF">
              <w:rPr>
                <w:rFonts w:ascii="Times New Roman" w:hAnsi="Times New Roman" w:cs="Times New Roman"/>
                <w:sz w:val="24"/>
                <w:szCs w:val="24"/>
              </w:rPr>
              <w:t>20.2,43.6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44CB208" w14:textId="2AD93512" w:rsidR="00204387" w:rsidRPr="001364DF" w:rsidRDefault="006A3A78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21.4 (16.6,</w:t>
            </w:r>
            <w:r w:rsidR="00A03E2C" w:rsidRPr="001364DF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4387" w:rsidRPr="001364DF" w14:paraId="20BCE1CE" w14:textId="77777777" w:rsidTr="00363F32">
        <w:tc>
          <w:tcPr>
            <w:tcW w:w="0" w:type="auto"/>
            <w:gridSpan w:val="4"/>
          </w:tcPr>
          <w:p w14:paraId="1830BC84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bling factors</w:t>
            </w:r>
          </w:p>
        </w:tc>
      </w:tr>
      <w:tr w:rsidR="00204387" w:rsidRPr="001364DF" w14:paraId="7B2CF1C0" w14:textId="77777777" w:rsidTr="00363F32">
        <w:tc>
          <w:tcPr>
            <w:tcW w:w="0" w:type="auto"/>
            <w:gridSpan w:val="4"/>
          </w:tcPr>
          <w:p w14:paraId="092F6B1D" w14:textId="148E2666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</w:tr>
      <w:tr w:rsidR="004A64AC" w:rsidRPr="001364DF" w14:paraId="5585405C" w14:textId="77777777" w:rsidTr="00363F32">
        <w:tc>
          <w:tcPr>
            <w:tcW w:w="0" w:type="auto"/>
          </w:tcPr>
          <w:p w14:paraId="06435820" w14:textId="77777777" w:rsidR="00204387" w:rsidRPr="001364DF" w:rsidRDefault="00204387" w:rsidP="00D7252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0" w:type="auto"/>
          </w:tcPr>
          <w:p w14:paraId="60988363" w14:textId="28E37AA8" w:rsidR="00204387" w:rsidRPr="001364DF" w:rsidRDefault="00096F40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37.7 (35.0,40.5)</w:t>
            </w:r>
          </w:p>
        </w:tc>
        <w:tc>
          <w:tcPr>
            <w:tcW w:w="0" w:type="auto"/>
          </w:tcPr>
          <w:p w14:paraId="55F55CE8" w14:textId="68713F1E" w:rsidR="00204387" w:rsidRPr="001364DF" w:rsidRDefault="005D053E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40.8 (</w:t>
            </w:r>
            <w:r w:rsidR="001903D5" w:rsidRPr="001364DF">
              <w:rPr>
                <w:rFonts w:ascii="Times New Roman" w:hAnsi="Times New Roman" w:cs="Times New Roman"/>
                <w:sz w:val="24"/>
                <w:szCs w:val="24"/>
              </w:rPr>
              <w:t>28.0,55.0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0FA185B" w14:textId="69D5B699" w:rsidR="00204387" w:rsidRPr="001364DF" w:rsidRDefault="001903D5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37.5 (31.2,44.4)</w:t>
            </w:r>
          </w:p>
        </w:tc>
      </w:tr>
      <w:tr w:rsidR="00204387" w:rsidRPr="001364DF" w14:paraId="31282CBC" w14:textId="77777777" w:rsidTr="00363F32">
        <w:tc>
          <w:tcPr>
            <w:tcW w:w="0" w:type="auto"/>
            <w:gridSpan w:val="4"/>
          </w:tcPr>
          <w:p w14:paraId="7402F970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Financial situation*</w:t>
            </w:r>
          </w:p>
        </w:tc>
      </w:tr>
      <w:tr w:rsidR="004A64AC" w:rsidRPr="001364DF" w14:paraId="085D5A08" w14:textId="77777777" w:rsidTr="00363F32">
        <w:tc>
          <w:tcPr>
            <w:tcW w:w="0" w:type="auto"/>
          </w:tcPr>
          <w:p w14:paraId="6D48E343" w14:textId="1D6617FE" w:rsidR="00204387" w:rsidRPr="001364DF" w:rsidRDefault="00204387" w:rsidP="00D7252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Poor financial situation</w:t>
            </w:r>
          </w:p>
        </w:tc>
        <w:tc>
          <w:tcPr>
            <w:tcW w:w="0" w:type="auto"/>
          </w:tcPr>
          <w:p w14:paraId="20437FAC" w14:textId="39E55606" w:rsidR="00204387" w:rsidRPr="001364DF" w:rsidRDefault="008D4251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70.3 </w:t>
            </w:r>
            <w:r w:rsidR="00B33756" w:rsidRPr="001364DF">
              <w:rPr>
                <w:rFonts w:ascii="Times New Roman" w:hAnsi="Times New Roman" w:cs="Times New Roman"/>
                <w:sz w:val="24"/>
                <w:szCs w:val="24"/>
              </w:rPr>
              <w:t>(67.6,72.9)</w:t>
            </w:r>
          </w:p>
        </w:tc>
        <w:tc>
          <w:tcPr>
            <w:tcW w:w="0" w:type="auto"/>
          </w:tcPr>
          <w:p w14:paraId="5885A68D" w14:textId="2E21F999" w:rsidR="00204387" w:rsidRPr="001364DF" w:rsidRDefault="00CD2043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C6B0E" w:rsidRPr="001364DF">
              <w:rPr>
                <w:rFonts w:ascii="Times New Roman" w:hAnsi="Times New Roman" w:cs="Times New Roman"/>
                <w:sz w:val="24"/>
                <w:szCs w:val="24"/>
              </w:rPr>
              <w:t>6.7 (51.8,</w:t>
            </w:r>
            <w:r w:rsidR="00EB4227" w:rsidRPr="001364DF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  <w:r w:rsidR="007C6B0E" w:rsidRPr="00136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A534A7D" w14:textId="46CAFB3A" w:rsidR="00204387" w:rsidRPr="001364DF" w:rsidRDefault="00EB422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45.9 (38.7,53.4)</w:t>
            </w:r>
          </w:p>
        </w:tc>
      </w:tr>
      <w:tr w:rsidR="00204387" w:rsidRPr="001364DF" w14:paraId="21BC1CC4" w14:textId="77777777" w:rsidTr="00363F32">
        <w:tc>
          <w:tcPr>
            <w:tcW w:w="0" w:type="auto"/>
            <w:gridSpan w:val="4"/>
          </w:tcPr>
          <w:p w14:paraId="0053965D" w14:textId="105B4692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Income generating activity during </w:t>
            </w:r>
            <w:r w:rsidR="002E3420" w:rsidRPr="001364DF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’20</w:t>
            </w:r>
            <w:r w:rsidR="002E3420" w:rsidRPr="001364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2E3420" w:rsidRPr="001364DF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’202</w:t>
            </w:r>
            <w:r w:rsidR="00800099" w:rsidRPr="001364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A64AC" w:rsidRPr="001364DF" w14:paraId="60C26C93" w14:textId="77777777" w:rsidTr="00363F32">
        <w:tc>
          <w:tcPr>
            <w:tcW w:w="0" w:type="auto"/>
          </w:tcPr>
          <w:p w14:paraId="48A860C6" w14:textId="77777777" w:rsidR="00204387" w:rsidRPr="001364DF" w:rsidRDefault="00204387" w:rsidP="00D7252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E955E6C" w14:textId="4A7FEF60" w:rsidR="00204387" w:rsidRPr="001364DF" w:rsidRDefault="00923F96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872C4A" w:rsidRPr="001364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2C4A" w:rsidRPr="001364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 w:rsidR="00872C4A" w:rsidRPr="001364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2C4A" w:rsidRPr="001364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35454EA" w14:textId="51241BC1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72C4A" w:rsidRPr="001364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.5 (2</w:t>
            </w:r>
            <w:r w:rsidR="00872C4A" w:rsidRPr="001364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2C4A" w:rsidRPr="001364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1511B" w:rsidRPr="001364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2.6)</w:t>
            </w:r>
          </w:p>
        </w:tc>
        <w:tc>
          <w:tcPr>
            <w:tcW w:w="0" w:type="auto"/>
          </w:tcPr>
          <w:p w14:paraId="154A5C44" w14:textId="7414AC45" w:rsidR="00204387" w:rsidRPr="001364DF" w:rsidRDefault="00A1511B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E2E16" w:rsidRPr="001364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2E16" w:rsidRPr="001364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64AC" w:rsidRPr="001364DF" w14:paraId="0E420311" w14:textId="77777777" w:rsidTr="00363F32">
        <w:tc>
          <w:tcPr>
            <w:tcW w:w="0" w:type="auto"/>
          </w:tcPr>
          <w:p w14:paraId="5DD09B1B" w14:textId="63D32C69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Average income (USD) in a month during </w:t>
            </w:r>
            <w:r w:rsidR="00E84A38" w:rsidRPr="001364DF">
              <w:rPr>
                <w:rFonts w:ascii="Times New Roman" w:hAnsi="Times New Roman" w:cs="Times New Roman"/>
                <w:sz w:val="24"/>
                <w:szCs w:val="24"/>
              </w:rPr>
              <w:t>Feb’2021 – May’2021</w:t>
            </w:r>
          </w:p>
        </w:tc>
        <w:tc>
          <w:tcPr>
            <w:tcW w:w="0" w:type="auto"/>
          </w:tcPr>
          <w:p w14:paraId="26DB3AA5" w14:textId="2D414D6C" w:rsidR="00204387" w:rsidRPr="001364DF" w:rsidRDefault="00FC4FE5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26.9 (103.3)</w:t>
            </w:r>
          </w:p>
        </w:tc>
        <w:tc>
          <w:tcPr>
            <w:tcW w:w="0" w:type="auto"/>
          </w:tcPr>
          <w:p w14:paraId="43658BA1" w14:textId="3A0E32FA" w:rsidR="00204387" w:rsidRPr="001364DF" w:rsidRDefault="00FC4FE5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60.0 (100.3)</w:t>
            </w:r>
          </w:p>
        </w:tc>
        <w:tc>
          <w:tcPr>
            <w:tcW w:w="0" w:type="auto"/>
          </w:tcPr>
          <w:p w14:paraId="29AA8877" w14:textId="4E06B5CD" w:rsidR="00204387" w:rsidRPr="001364DF" w:rsidRDefault="00823A0C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138.4 (262.8)</w:t>
            </w:r>
          </w:p>
        </w:tc>
      </w:tr>
      <w:tr w:rsidR="00204387" w:rsidRPr="001364DF" w14:paraId="5FBE8333" w14:textId="77777777" w:rsidTr="00363F32">
        <w:tc>
          <w:tcPr>
            <w:tcW w:w="0" w:type="auto"/>
            <w:gridSpan w:val="4"/>
          </w:tcPr>
          <w:p w14:paraId="157C61BE" w14:textId="77777777" w:rsidR="00204387" w:rsidRPr="001364DF" w:rsidRDefault="0020438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 for care factors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04387" w:rsidRPr="001364DF" w14:paraId="0D10C2E0" w14:textId="77777777" w:rsidTr="00363F32">
        <w:tc>
          <w:tcPr>
            <w:tcW w:w="0" w:type="auto"/>
            <w:gridSpan w:val="4"/>
          </w:tcPr>
          <w:p w14:paraId="2ABC18D1" w14:textId="7D0DFFD1" w:rsidR="00204387" w:rsidRPr="001364DF" w:rsidRDefault="00663D6A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r w:rsidR="00C80183" w:rsidRPr="00C80183">
              <w:rPr>
                <w:rFonts w:ascii="Times New Roman" w:hAnsi="Times New Roman" w:cs="Times New Roman"/>
                <w:sz w:val="24"/>
                <w:szCs w:val="24"/>
              </w:rPr>
              <w:t xml:space="preserve"> assistance in managing NCDs</w:t>
            </w:r>
            <w:r w:rsidR="00C801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r w:rsidR="00FF430A" w:rsidRPr="001364DF">
              <w:rPr>
                <w:rFonts w:ascii="Times New Roman" w:hAnsi="Times New Roman" w:cs="Times New Roman"/>
                <w:sz w:val="24"/>
                <w:szCs w:val="24"/>
              </w:rPr>
              <w:t>February’2021 – May’2021</w:t>
            </w:r>
          </w:p>
        </w:tc>
      </w:tr>
      <w:tr w:rsidR="004A64AC" w:rsidRPr="001364DF" w14:paraId="491E0588" w14:textId="77777777" w:rsidTr="00363F32">
        <w:tc>
          <w:tcPr>
            <w:tcW w:w="0" w:type="auto"/>
            <w:tcBorders>
              <w:bottom w:val="single" w:sz="8" w:space="0" w:color="auto"/>
            </w:tcBorders>
          </w:tcPr>
          <w:p w14:paraId="5710C0A6" w14:textId="77777777" w:rsidR="00204387" w:rsidRPr="001364DF" w:rsidRDefault="00204387" w:rsidP="00D7252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BB7FC4" w14:textId="5821C8DA" w:rsidR="00204387" w:rsidRPr="001364DF" w:rsidRDefault="00E553F9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C55DD9" w:rsidRPr="001364DF">
              <w:rPr>
                <w:rFonts w:ascii="Times New Roman" w:hAnsi="Times New Roman" w:cs="Times New Roman"/>
                <w:sz w:val="24"/>
                <w:szCs w:val="24"/>
              </w:rPr>
              <w:t>.5 (68.4,74.5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21456B" w14:textId="232341B7" w:rsidR="00204387" w:rsidRPr="001364DF" w:rsidRDefault="00BC226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70.4 (55.3,82.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370CAB9" w14:textId="1A9CE040" w:rsidR="00204387" w:rsidRPr="001364DF" w:rsidRDefault="00BC2267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68.1 </w:t>
            </w:r>
            <w:r w:rsidR="003148C6" w:rsidRPr="001364DF">
              <w:rPr>
                <w:rFonts w:ascii="Times New Roman" w:hAnsi="Times New Roman" w:cs="Times New Roman"/>
                <w:sz w:val="24"/>
                <w:szCs w:val="24"/>
              </w:rPr>
              <w:t>(59.3,75.9)</w:t>
            </w:r>
          </w:p>
        </w:tc>
      </w:tr>
      <w:tr w:rsidR="00204387" w:rsidRPr="001364DF" w14:paraId="6ECCC315" w14:textId="77777777" w:rsidTr="00363F32">
        <w:trPr>
          <w:trHeight w:val="1149"/>
        </w:trPr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102B9ED" w14:textId="5B2973D6" w:rsidR="00204387" w:rsidRPr="001364DF" w:rsidRDefault="00265D8C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Number of missing values for Afghanistan</w:t>
            </w:r>
            <w:r w:rsidR="00DA327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Gender = </w:t>
            </w:r>
            <w:r w:rsidR="00E861DF" w:rsidRPr="001364D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, Education = </w:t>
            </w:r>
            <w:r w:rsidR="009858FE" w:rsidRPr="001364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0284F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, Financial situation = </w:t>
            </w:r>
            <w:r w:rsidR="00F6056A" w:rsidRPr="001364D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9620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0A37A96" w14:textId="2160FD70" w:rsidR="00204387" w:rsidRPr="001364DF" w:rsidRDefault="00265D8C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Number of missing values for Bangladesh</w:t>
            </w:r>
            <w:r w:rsidR="00DA327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056A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Financial situation = </w:t>
            </w:r>
            <w:r w:rsidR="00F97566" w:rsidRPr="001364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620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D653443" w14:textId="6C599D4D" w:rsidR="00A34A15" w:rsidRPr="001364DF" w:rsidRDefault="00265D8C" w:rsidP="00D72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D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⁂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Number of missing values for India</w:t>
            </w:r>
            <w:r w:rsidR="00DA327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 Gender = </w:t>
            </w:r>
            <w:r w:rsidR="0019442D" w:rsidRPr="001364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, Education = </w:t>
            </w:r>
            <w:r w:rsidR="00234A1B" w:rsidRPr="001364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97566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, Financial situation = </w:t>
            </w:r>
            <w:r w:rsidR="0043187C" w:rsidRPr="001364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620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5619DDB" w14:textId="736ED1BC" w:rsidR="00204387" w:rsidRDefault="00A34A15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1D56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64D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 xml:space="preserve">ariables </w:t>
            </w:r>
            <w:r w:rsidR="002070DC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are significantly different (</w:t>
            </w:r>
            <w:r w:rsidR="009B54F3" w:rsidRPr="002E4D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06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54F3" w:rsidRPr="009A1EA8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="009B54F3" w:rsidRPr="009B54F3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  <w:r w:rsidR="00204387" w:rsidRPr="001364DF">
              <w:rPr>
                <w:rFonts w:ascii="Times New Roman" w:hAnsi="Times New Roman" w:cs="Times New Roman"/>
                <w:sz w:val="24"/>
                <w:szCs w:val="24"/>
              </w:rPr>
              <w:t>) across three countries.</w:t>
            </w:r>
          </w:p>
          <w:p w14:paraId="3841D136" w14:textId="77777777" w:rsidR="00E57F89" w:rsidRDefault="00E57F89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r w:rsidRPr="00E57F89">
              <w:rPr>
                <w:rFonts w:ascii="Times New Roman" w:hAnsi="Times New Roman" w:cs="Times New Roman"/>
                <w:sz w:val="24"/>
                <w:szCs w:val="24"/>
              </w:rPr>
              <w:t>Comparisons across three countries were conducted using Kruskal–Wallis test for continuous variables and χ</w:t>
            </w:r>
            <w:r w:rsidRPr="002E4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7F89">
              <w:rPr>
                <w:rFonts w:ascii="Times New Roman" w:hAnsi="Times New Roman" w:cs="Times New Roman"/>
                <w:sz w:val="24"/>
                <w:szCs w:val="24"/>
              </w:rPr>
              <w:t xml:space="preserve"> test for categorical variables.</w:t>
            </w:r>
          </w:p>
          <w:p w14:paraId="28876F7C" w14:textId="6FA00245" w:rsidR="00846577" w:rsidRPr="001364DF" w:rsidRDefault="000C77D8" w:rsidP="006A7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CI, Confidence Interval; </w:t>
            </w:r>
            <w:r w:rsidR="00C526CB">
              <w:rPr>
                <w:rFonts w:ascii="Times New Roman" w:hAnsi="Times New Roman" w:cs="Times New Roman"/>
                <w:sz w:val="24"/>
                <w:szCs w:val="24"/>
              </w:rPr>
              <w:t xml:space="preserve">IQR, Interquartile </w:t>
            </w:r>
            <w:r w:rsidR="00F54E7E">
              <w:rPr>
                <w:rFonts w:ascii="Times New Roman" w:hAnsi="Times New Roman" w:cs="Times New Roman"/>
                <w:sz w:val="24"/>
                <w:szCs w:val="24"/>
              </w:rPr>
              <w:t xml:space="preserve">Range; USD, United States </w:t>
            </w:r>
            <w:r w:rsidR="00545BB6">
              <w:rPr>
                <w:rFonts w:ascii="Times New Roman" w:hAnsi="Times New Roman" w:cs="Times New Roman"/>
                <w:sz w:val="24"/>
                <w:szCs w:val="24"/>
              </w:rPr>
              <w:t>Dollar</w:t>
            </w:r>
            <w:r w:rsidR="00E7720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45BB6">
              <w:rPr>
                <w:rFonts w:ascii="Times New Roman" w:hAnsi="Times New Roman" w:cs="Times New Roman"/>
                <w:sz w:val="24"/>
                <w:szCs w:val="24"/>
              </w:rPr>
              <w:t xml:space="preserve"> NCDs</w:t>
            </w:r>
            <w:r w:rsidR="00E77202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E77202" w:rsidRPr="00E77202">
              <w:rPr>
                <w:rFonts w:ascii="Times New Roman" w:hAnsi="Times New Roman" w:cs="Times New Roman"/>
                <w:sz w:val="24"/>
                <w:szCs w:val="24"/>
              </w:rPr>
              <w:t>on-communicable diseases</w:t>
            </w:r>
            <w:r w:rsidR="00E7720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0E23CD3" w14:textId="77777777" w:rsidR="00204387" w:rsidRDefault="00204387"/>
    <w:p w14:paraId="20BF9901" w14:textId="77777777" w:rsidR="005B1F69" w:rsidRDefault="005B1F69" w:rsidP="00FA504F">
      <w:pPr>
        <w:pStyle w:val="Tabletitle"/>
      </w:pPr>
    </w:p>
    <w:sectPr w:rsidR="005B1F69" w:rsidSect="005B1C3E">
      <w:footerReference w:type="default" r:id="rId8"/>
      <w:pgSz w:w="11906" w:h="16838"/>
      <w:pgMar w:top="567" w:right="720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10A65" w14:textId="77777777" w:rsidR="00076E4D" w:rsidRDefault="00076E4D" w:rsidP="00204387">
      <w:pPr>
        <w:spacing w:after="0" w:line="240" w:lineRule="auto"/>
      </w:pPr>
      <w:r>
        <w:separator/>
      </w:r>
    </w:p>
  </w:endnote>
  <w:endnote w:type="continuationSeparator" w:id="0">
    <w:p w14:paraId="31C239AB" w14:textId="77777777" w:rsidR="00076E4D" w:rsidRDefault="00076E4D" w:rsidP="00204387">
      <w:pPr>
        <w:spacing w:after="0" w:line="240" w:lineRule="auto"/>
      </w:pPr>
      <w:r>
        <w:continuationSeparator/>
      </w:r>
    </w:p>
  </w:endnote>
  <w:endnote w:type="continuationNotice" w:id="1">
    <w:p w14:paraId="2B0BA129" w14:textId="77777777" w:rsidR="00076E4D" w:rsidRDefault="00076E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9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73792" w14:textId="5FEE0772" w:rsidR="005758EB" w:rsidRDefault="00575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85BD1" w14:textId="77777777" w:rsidR="005758EB" w:rsidRDefault="00575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AAFFD" w14:textId="77777777" w:rsidR="00076E4D" w:rsidRDefault="00076E4D" w:rsidP="00204387">
      <w:pPr>
        <w:spacing w:after="0" w:line="240" w:lineRule="auto"/>
      </w:pPr>
      <w:r>
        <w:separator/>
      </w:r>
    </w:p>
  </w:footnote>
  <w:footnote w:type="continuationSeparator" w:id="0">
    <w:p w14:paraId="5F164CA0" w14:textId="77777777" w:rsidR="00076E4D" w:rsidRDefault="00076E4D" w:rsidP="00204387">
      <w:pPr>
        <w:spacing w:after="0" w:line="240" w:lineRule="auto"/>
      </w:pPr>
      <w:r>
        <w:continuationSeparator/>
      </w:r>
    </w:p>
  </w:footnote>
  <w:footnote w:type="continuationNotice" w:id="1">
    <w:p w14:paraId="45703B23" w14:textId="77777777" w:rsidR="00076E4D" w:rsidRDefault="00076E4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7A2"/>
    <w:multiLevelType w:val="hybridMultilevel"/>
    <w:tmpl w:val="E2C2BA40"/>
    <w:lvl w:ilvl="0" w:tplc="924254E2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495"/>
    <w:multiLevelType w:val="hybridMultilevel"/>
    <w:tmpl w:val="A0926930"/>
    <w:lvl w:ilvl="0" w:tplc="EEC0D3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24D0D"/>
    <w:multiLevelType w:val="hybridMultilevel"/>
    <w:tmpl w:val="646AC338"/>
    <w:lvl w:ilvl="0" w:tplc="6E8ED0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5FB9"/>
    <w:multiLevelType w:val="hybridMultilevel"/>
    <w:tmpl w:val="5010CC3A"/>
    <w:lvl w:ilvl="0" w:tplc="29CCD05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6A91"/>
    <w:multiLevelType w:val="hybridMultilevel"/>
    <w:tmpl w:val="65BECB20"/>
    <w:lvl w:ilvl="0" w:tplc="A8B47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21"/>
    <w:multiLevelType w:val="hybridMultilevel"/>
    <w:tmpl w:val="0C3CC09E"/>
    <w:lvl w:ilvl="0" w:tplc="2F7C1C38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60FB"/>
    <w:multiLevelType w:val="hybridMultilevel"/>
    <w:tmpl w:val="0ACA21E4"/>
    <w:lvl w:ilvl="0" w:tplc="6A165172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292"/>
    <w:multiLevelType w:val="hybridMultilevel"/>
    <w:tmpl w:val="6184983C"/>
    <w:lvl w:ilvl="0" w:tplc="06A8A67C">
      <w:start w:val="50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F176F"/>
    <w:multiLevelType w:val="hybridMultilevel"/>
    <w:tmpl w:val="B13CF4C6"/>
    <w:lvl w:ilvl="0" w:tplc="742AED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61AD8"/>
    <w:multiLevelType w:val="hybridMultilevel"/>
    <w:tmpl w:val="EEA010AE"/>
    <w:lvl w:ilvl="0" w:tplc="26F010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212FA"/>
    <w:multiLevelType w:val="hybridMultilevel"/>
    <w:tmpl w:val="B672A400"/>
    <w:lvl w:ilvl="0" w:tplc="370079C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0506"/>
    <w:multiLevelType w:val="hybridMultilevel"/>
    <w:tmpl w:val="AE7C6F88"/>
    <w:lvl w:ilvl="0" w:tplc="8C6C81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212"/>
    <w:multiLevelType w:val="hybridMultilevel"/>
    <w:tmpl w:val="C792AEC6"/>
    <w:lvl w:ilvl="0" w:tplc="320AF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123E2E"/>
    <w:multiLevelType w:val="hybridMultilevel"/>
    <w:tmpl w:val="D0BEB5A2"/>
    <w:lvl w:ilvl="0" w:tplc="84BA46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D1467"/>
    <w:multiLevelType w:val="hybridMultilevel"/>
    <w:tmpl w:val="C478DCE4"/>
    <w:lvl w:ilvl="0" w:tplc="577EF702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3871176">
    <w:abstractNumId w:val="6"/>
  </w:num>
  <w:num w:numId="2" w16cid:durableId="112483353">
    <w:abstractNumId w:val="5"/>
  </w:num>
  <w:num w:numId="3" w16cid:durableId="1471904231">
    <w:abstractNumId w:val="14"/>
  </w:num>
  <w:num w:numId="4" w16cid:durableId="1518691649">
    <w:abstractNumId w:val="0"/>
  </w:num>
  <w:num w:numId="5" w16cid:durableId="1696036005">
    <w:abstractNumId w:val="1"/>
  </w:num>
  <w:num w:numId="6" w16cid:durableId="1615749160">
    <w:abstractNumId w:val="2"/>
  </w:num>
  <w:num w:numId="7" w16cid:durableId="1384020641">
    <w:abstractNumId w:val="3"/>
  </w:num>
  <w:num w:numId="8" w16cid:durableId="1197354756">
    <w:abstractNumId w:val="10"/>
  </w:num>
  <w:num w:numId="9" w16cid:durableId="566304607">
    <w:abstractNumId w:val="9"/>
  </w:num>
  <w:num w:numId="10" w16cid:durableId="597372203">
    <w:abstractNumId w:val="7"/>
  </w:num>
  <w:num w:numId="11" w16cid:durableId="725762618">
    <w:abstractNumId w:val="11"/>
  </w:num>
  <w:num w:numId="12" w16cid:durableId="897471448">
    <w:abstractNumId w:val="13"/>
  </w:num>
  <w:num w:numId="13" w16cid:durableId="1447584093">
    <w:abstractNumId w:val="4"/>
  </w:num>
  <w:num w:numId="14" w16cid:durableId="129127895">
    <w:abstractNumId w:val="12"/>
  </w:num>
  <w:num w:numId="15" w16cid:durableId="15990203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9"/>
    <w:rsid w:val="00002E9E"/>
    <w:rsid w:val="00003282"/>
    <w:rsid w:val="00003BFF"/>
    <w:rsid w:val="0001369D"/>
    <w:rsid w:val="00021D55"/>
    <w:rsid w:val="0002252B"/>
    <w:rsid w:val="000232B0"/>
    <w:rsid w:val="000239BC"/>
    <w:rsid w:val="00024F9B"/>
    <w:rsid w:val="00033417"/>
    <w:rsid w:val="00035A74"/>
    <w:rsid w:val="000411BA"/>
    <w:rsid w:val="00044EA1"/>
    <w:rsid w:val="0005116C"/>
    <w:rsid w:val="00052162"/>
    <w:rsid w:val="00057E8F"/>
    <w:rsid w:val="00060174"/>
    <w:rsid w:val="000604E3"/>
    <w:rsid w:val="00061BA7"/>
    <w:rsid w:val="00062A46"/>
    <w:rsid w:val="00062B3D"/>
    <w:rsid w:val="00064272"/>
    <w:rsid w:val="0007195C"/>
    <w:rsid w:val="00076E4D"/>
    <w:rsid w:val="00082DE5"/>
    <w:rsid w:val="0008480B"/>
    <w:rsid w:val="000909AD"/>
    <w:rsid w:val="00096057"/>
    <w:rsid w:val="00096F40"/>
    <w:rsid w:val="00097142"/>
    <w:rsid w:val="000A300C"/>
    <w:rsid w:val="000A4310"/>
    <w:rsid w:val="000A6D80"/>
    <w:rsid w:val="000A6EF2"/>
    <w:rsid w:val="000B3546"/>
    <w:rsid w:val="000B7D6E"/>
    <w:rsid w:val="000C06C3"/>
    <w:rsid w:val="000C1B22"/>
    <w:rsid w:val="000C775D"/>
    <w:rsid w:val="000C77D8"/>
    <w:rsid w:val="000C784A"/>
    <w:rsid w:val="000D0D70"/>
    <w:rsid w:val="000D1EB5"/>
    <w:rsid w:val="000D60CF"/>
    <w:rsid w:val="000D60DD"/>
    <w:rsid w:val="000D74E3"/>
    <w:rsid w:val="000E0EAB"/>
    <w:rsid w:val="000E1A46"/>
    <w:rsid w:val="000E2066"/>
    <w:rsid w:val="000E3675"/>
    <w:rsid w:val="000E6F4A"/>
    <w:rsid w:val="000F019D"/>
    <w:rsid w:val="000F2620"/>
    <w:rsid w:val="000F2A7C"/>
    <w:rsid w:val="000F2E0B"/>
    <w:rsid w:val="0010156D"/>
    <w:rsid w:val="00101960"/>
    <w:rsid w:val="001049E2"/>
    <w:rsid w:val="00104A83"/>
    <w:rsid w:val="00107F13"/>
    <w:rsid w:val="0011133E"/>
    <w:rsid w:val="00116BAA"/>
    <w:rsid w:val="00116F3E"/>
    <w:rsid w:val="0011742C"/>
    <w:rsid w:val="001254D0"/>
    <w:rsid w:val="001267C9"/>
    <w:rsid w:val="0012723F"/>
    <w:rsid w:val="00136337"/>
    <w:rsid w:val="001364DF"/>
    <w:rsid w:val="00140881"/>
    <w:rsid w:val="00142AF4"/>
    <w:rsid w:val="001454CF"/>
    <w:rsid w:val="0014617A"/>
    <w:rsid w:val="00153C4C"/>
    <w:rsid w:val="00153D73"/>
    <w:rsid w:val="001544A2"/>
    <w:rsid w:val="001665BD"/>
    <w:rsid w:val="001675DA"/>
    <w:rsid w:val="0017041C"/>
    <w:rsid w:val="0017271D"/>
    <w:rsid w:val="001751AE"/>
    <w:rsid w:val="001877C8"/>
    <w:rsid w:val="001903D5"/>
    <w:rsid w:val="001921F8"/>
    <w:rsid w:val="001922E4"/>
    <w:rsid w:val="0019442D"/>
    <w:rsid w:val="001A2B51"/>
    <w:rsid w:val="001A34A1"/>
    <w:rsid w:val="001A5BEE"/>
    <w:rsid w:val="001B541B"/>
    <w:rsid w:val="001C1631"/>
    <w:rsid w:val="001C646A"/>
    <w:rsid w:val="001D1A90"/>
    <w:rsid w:val="001D405F"/>
    <w:rsid w:val="001D56C0"/>
    <w:rsid w:val="001D6DE3"/>
    <w:rsid w:val="001E2381"/>
    <w:rsid w:val="001E4255"/>
    <w:rsid w:val="001E489A"/>
    <w:rsid w:val="001E4D1E"/>
    <w:rsid w:val="001F03A7"/>
    <w:rsid w:val="001F0DED"/>
    <w:rsid w:val="001F29A7"/>
    <w:rsid w:val="001F4322"/>
    <w:rsid w:val="001F53EF"/>
    <w:rsid w:val="001F5931"/>
    <w:rsid w:val="00204387"/>
    <w:rsid w:val="00204B3B"/>
    <w:rsid w:val="002070DC"/>
    <w:rsid w:val="00213A42"/>
    <w:rsid w:val="002140A2"/>
    <w:rsid w:val="00215604"/>
    <w:rsid w:val="00224837"/>
    <w:rsid w:val="00226F31"/>
    <w:rsid w:val="00231601"/>
    <w:rsid w:val="00233F42"/>
    <w:rsid w:val="00234A1B"/>
    <w:rsid w:val="0023702B"/>
    <w:rsid w:val="00237CBF"/>
    <w:rsid w:val="0024408E"/>
    <w:rsid w:val="00246D76"/>
    <w:rsid w:val="00250ECB"/>
    <w:rsid w:val="00252C96"/>
    <w:rsid w:val="00255054"/>
    <w:rsid w:val="00263CC9"/>
    <w:rsid w:val="00265D8C"/>
    <w:rsid w:val="00271D62"/>
    <w:rsid w:val="00273A59"/>
    <w:rsid w:val="00276AA2"/>
    <w:rsid w:val="00285FBE"/>
    <w:rsid w:val="00290BF3"/>
    <w:rsid w:val="002935BD"/>
    <w:rsid w:val="00293CDF"/>
    <w:rsid w:val="00295685"/>
    <w:rsid w:val="002B0E13"/>
    <w:rsid w:val="002B19DF"/>
    <w:rsid w:val="002C3F37"/>
    <w:rsid w:val="002C6A49"/>
    <w:rsid w:val="002D2057"/>
    <w:rsid w:val="002D2921"/>
    <w:rsid w:val="002D3249"/>
    <w:rsid w:val="002D7679"/>
    <w:rsid w:val="002D7C8C"/>
    <w:rsid w:val="002E3420"/>
    <w:rsid w:val="002E455D"/>
    <w:rsid w:val="002E4DD6"/>
    <w:rsid w:val="002E7A33"/>
    <w:rsid w:val="002F5F48"/>
    <w:rsid w:val="00300AF2"/>
    <w:rsid w:val="00301311"/>
    <w:rsid w:val="00305F3E"/>
    <w:rsid w:val="00306A03"/>
    <w:rsid w:val="00313A87"/>
    <w:rsid w:val="003148C6"/>
    <w:rsid w:val="00315B18"/>
    <w:rsid w:val="00317ADD"/>
    <w:rsid w:val="00320CE7"/>
    <w:rsid w:val="003264AE"/>
    <w:rsid w:val="00326996"/>
    <w:rsid w:val="00333223"/>
    <w:rsid w:val="00333F5B"/>
    <w:rsid w:val="0034442C"/>
    <w:rsid w:val="003552FB"/>
    <w:rsid w:val="0036240B"/>
    <w:rsid w:val="00363F32"/>
    <w:rsid w:val="003701C7"/>
    <w:rsid w:val="00372405"/>
    <w:rsid w:val="00372AFC"/>
    <w:rsid w:val="00374D20"/>
    <w:rsid w:val="00375F39"/>
    <w:rsid w:val="0039333B"/>
    <w:rsid w:val="003A1EF5"/>
    <w:rsid w:val="003A6132"/>
    <w:rsid w:val="003A792D"/>
    <w:rsid w:val="003B4844"/>
    <w:rsid w:val="003B72DA"/>
    <w:rsid w:val="003C1207"/>
    <w:rsid w:val="003C2CC7"/>
    <w:rsid w:val="003C5CF0"/>
    <w:rsid w:val="003C5DC8"/>
    <w:rsid w:val="003D2CE4"/>
    <w:rsid w:val="003D30C7"/>
    <w:rsid w:val="003D3FE0"/>
    <w:rsid w:val="003D6E07"/>
    <w:rsid w:val="003E3192"/>
    <w:rsid w:val="003E781C"/>
    <w:rsid w:val="003F2D38"/>
    <w:rsid w:val="003F3426"/>
    <w:rsid w:val="00407823"/>
    <w:rsid w:val="00412692"/>
    <w:rsid w:val="00420B6D"/>
    <w:rsid w:val="00424DFF"/>
    <w:rsid w:val="0043187C"/>
    <w:rsid w:val="00431D0B"/>
    <w:rsid w:val="00441A0A"/>
    <w:rsid w:val="004439AF"/>
    <w:rsid w:val="00446534"/>
    <w:rsid w:val="00450F84"/>
    <w:rsid w:val="004553DF"/>
    <w:rsid w:val="004615E7"/>
    <w:rsid w:val="00464F46"/>
    <w:rsid w:val="00466CF3"/>
    <w:rsid w:val="004720D2"/>
    <w:rsid w:val="00472D90"/>
    <w:rsid w:val="0047486C"/>
    <w:rsid w:val="00476212"/>
    <w:rsid w:val="00477C0E"/>
    <w:rsid w:val="004A169D"/>
    <w:rsid w:val="004A4B5A"/>
    <w:rsid w:val="004A5608"/>
    <w:rsid w:val="004A64AC"/>
    <w:rsid w:val="004A6C51"/>
    <w:rsid w:val="004B522A"/>
    <w:rsid w:val="004B7CA7"/>
    <w:rsid w:val="004C1C92"/>
    <w:rsid w:val="004C294E"/>
    <w:rsid w:val="004C2CC3"/>
    <w:rsid w:val="004C2F9A"/>
    <w:rsid w:val="004D4465"/>
    <w:rsid w:val="004E635A"/>
    <w:rsid w:val="004E72DE"/>
    <w:rsid w:val="004E7C85"/>
    <w:rsid w:val="004F5B7E"/>
    <w:rsid w:val="004F6A2B"/>
    <w:rsid w:val="005036E2"/>
    <w:rsid w:val="00505236"/>
    <w:rsid w:val="00510443"/>
    <w:rsid w:val="005105F4"/>
    <w:rsid w:val="005120F7"/>
    <w:rsid w:val="00512890"/>
    <w:rsid w:val="005147F5"/>
    <w:rsid w:val="00516BBF"/>
    <w:rsid w:val="00520B73"/>
    <w:rsid w:val="0052416A"/>
    <w:rsid w:val="0052430A"/>
    <w:rsid w:val="00534171"/>
    <w:rsid w:val="005344C9"/>
    <w:rsid w:val="00537C7D"/>
    <w:rsid w:val="00545BB6"/>
    <w:rsid w:val="00546A3D"/>
    <w:rsid w:val="00562046"/>
    <w:rsid w:val="00565695"/>
    <w:rsid w:val="00565E08"/>
    <w:rsid w:val="005717A8"/>
    <w:rsid w:val="0057373D"/>
    <w:rsid w:val="005758EB"/>
    <w:rsid w:val="00581A89"/>
    <w:rsid w:val="00590BBA"/>
    <w:rsid w:val="00591D02"/>
    <w:rsid w:val="00593E60"/>
    <w:rsid w:val="0059518C"/>
    <w:rsid w:val="005957BD"/>
    <w:rsid w:val="005A04A3"/>
    <w:rsid w:val="005A054E"/>
    <w:rsid w:val="005A074D"/>
    <w:rsid w:val="005A0BD6"/>
    <w:rsid w:val="005A609A"/>
    <w:rsid w:val="005B1C3E"/>
    <w:rsid w:val="005B1F69"/>
    <w:rsid w:val="005B2A09"/>
    <w:rsid w:val="005C5D96"/>
    <w:rsid w:val="005C5FE1"/>
    <w:rsid w:val="005C683D"/>
    <w:rsid w:val="005C6CE5"/>
    <w:rsid w:val="005D053E"/>
    <w:rsid w:val="005D2C8B"/>
    <w:rsid w:val="005D323B"/>
    <w:rsid w:val="005E1316"/>
    <w:rsid w:val="005E6C10"/>
    <w:rsid w:val="005E6CA8"/>
    <w:rsid w:val="005F020B"/>
    <w:rsid w:val="005F170E"/>
    <w:rsid w:val="005F76C0"/>
    <w:rsid w:val="006008DA"/>
    <w:rsid w:val="006026CB"/>
    <w:rsid w:val="00606C49"/>
    <w:rsid w:val="00610256"/>
    <w:rsid w:val="00612B5B"/>
    <w:rsid w:val="00613BAB"/>
    <w:rsid w:val="006145A1"/>
    <w:rsid w:val="00615497"/>
    <w:rsid w:val="006366E9"/>
    <w:rsid w:val="006405CD"/>
    <w:rsid w:val="006415D7"/>
    <w:rsid w:val="00646FBE"/>
    <w:rsid w:val="006471D0"/>
    <w:rsid w:val="00647622"/>
    <w:rsid w:val="0065077E"/>
    <w:rsid w:val="00655E45"/>
    <w:rsid w:val="00656B97"/>
    <w:rsid w:val="00660246"/>
    <w:rsid w:val="00662D9C"/>
    <w:rsid w:val="00662DAD"/>
    <w:rsid w:val="00663D6A"/>
    <w:rsid w:val="00664459"/>
    <w:rsid w:val="006707C4"/>
    <w:rsid w:val="006755D0"/>
    <w:rsid w:val="00685086"/>
    <w:rsid w:val="00691262"/>
    <w:rsid w:val="0069430A"/>
    <w:rsid w:val="006944D6"/>
    <w:rsid w:val="00695211"/>
    <w:rsid w:val="006A122C"/>
    <w:rsid w:val="006A39D0"/>
    <w:rsid w:val="006A3A78"/>
    <w:rsid w:val="006A5950"/>
    <w:rsid w:val="006A70D2"/>
    <w:rsid w:val="006A7B16"/>
    <w:rsid w:val="006B439E"/>
    <w:rsid w:val="006B7209"/>
    <w:rsid w:val="006C56AF"/>
    <w:rsid w:val="006C613A"/>
    <w:rsid w:val="006C735D"/>
    <w:rsid w:val="006C7643"/>
    <w:rsid w:val="006C7BAB"/>
    <w:rsid w:val="006D0EB0"/>
    <w:rsid w:val="006D39E3"/>
    <w:rsid w:val="006D482C"/>
    <w:rsid w:val="006E35A0"/>
    <w:rsid w:val="006E5F6F"/>
    <w:rsid w:val="00715032"/>
    <w:rsid w:val="007165C9"/>
    <w:rsid w:val="007218F0"/>
    <w:rsid w:val="007231A7"/>
    <w:rsid w:val="00723D2A"/>
    <w:rsid w:val="007306EA"/>
    <w:rsid w:val="00734D40"/>
    <w:rsid w:val="00737A48"/>
    <w:rsid w:val="007429FF"/>
    <w:rsid w:val="00743BB1"/>
    <w:rsid w:val="00747083"/>
    <w:rsid w:val="00753427"/>
    <w:rsid w:val="007558FD"/>
    <w:rsid w:val="00763B81"/>
    <w:rsid w:val="007643D1"/>
    <w:rsid w:val="00764E38"/>
    <w:rsid w:val="00770DE8"/>
    <w:rsid w:val="007716CA"/>
    <w:rsid w:val="00773525"/>
    <w:rsid w:val="00773D4B"/>
    <w:rsid w:val="00777F24"/>
    <w:rsid w:val="00780CC8"/>
    <w:rsid w:val="00781965"/>
    <w:rsid w:val="007859B4"/>
    <w:rsid w:val="00791F48"/>
    <w:rsid w:val="007925E3"/>
    <w:rsid w:val="0079638C"/>
    <w:rsid w:val="007A215C"/>
    <w:rsid w:val="007A306E"/>
    <w:rsid w:val="007B3E9B"/>
    <w:rsid w:val="007B6F62"/>
    <w:rsid w:val="007C3BE9"/>
    <w:rsid w:val="007C5493"/>
    <w:rsid w:val="007C61CC"/>
    <w:rsid w:val="007C6B0E"/>
    <w:rsid w:val="007D0020"/>
    <w:rsid w:val="007D1B95"/>
    <w:rsid w:val="007D6FF8"/>
    <w:rsid w:val="007D724C"/>
    <w:rsid w:val="007E766D"/>
    <w:rsid w:val="007F2D79"/>
    <w:rsid w:val="007F4587"/>
    <w:rsid w:val="007F4839"/>
    <w:rsid w:val="007F701A"/>
    <w:rsid w:val="00800099"/>
    <w:rsid w:val="0080284F"/>
    <w:rsid w:val="00803523"/>
    <w:rsid w:val="00803DD6"/>
    <w:rsid w:val="00805808"/>
    <w:rsid w:val="00805F66"/>
    <w:rsid w:val="008110B2"/>
    <w:rsid w:val="008144DA"/>
    <w:rsid w:val="008218E4"/>
    <w:rsid w:val="00822095"/>
    <w:rsid w:val="00823A0C"/>
    <w:rsid w:val="00826CE2"/>
    <w:rsid w:val="00826F7B"/>
    <w:rsid w:val="00832850"/>
    <w:rsid w:val="00832D52"/>
    <w:rsid w:val="008361F3"/>
    <w:rsid w:val="00846473"/>
    <w:rsid w:val="00846577"/>
    <w:rsid w:val="00850729"/>
    <w:rsid w:val="00854CC3"/>
    <w:rsid w:val="008554FF"/>
    <w:rsid w:val="008563E6"/>
    <w:rsid w:val="008603FF"/>
    <w:rsid w:val="0086590D"/>
    <w:rsid w:val="00866B18"/>
    <w:rsid w:val="00872C4A"/>
    <w:rsid w:val="00876C76"/>
    <w:rsid w:val="0088061B"/>
    <w:rsid w:val="008825CB"/>
    <w:rsid w:val="00885BAB"/>
    <w:rsid w:val="00887604"/>
    <w:rsid w:val="00891627"/>
    <w:rsid w:val="00894953"/>
    <w:rsid w:val="00895DB2"/>
    <w:rsid w:val="0089662F"/>
    <w:rsid w:val="00897BC5"/>
    <w:rsid w:val="008A0480"/>
    <w:rsid w:val="008A0AD0"/>
    <w:rsid w:val="008A264B"/>
    <w:rsid w:val="008A32EC"/>
    <w:rsid w:val="008A7279"/>
    <w:rsid w:val="008B2149"/>
    <w:rsid w:val="008B725F"/>
    <w:rsid w:val="008C15E3"/>
    <w:rsid w:val="008C2A93"/>
    <w:rsid w:val="008C4882"/>
    <w:rsid w:val="008C6832"/>
    <w:rsid w:val="008D4251"/>
    <w:rsid w:val="008D55A0"/>
    <w:rsid w:val="008D7006"/>
    <w:rsid w:val="008E0C9C"/>
    <w:rsid w:val="008E2059"/>
    <w:rsid w:val="008E40D4"/>
    <w:rsid w:val="008E4FC4"/>
    <w:rsid w:val="008E6049"/>
    <w:rsid w:val="008F00AE"/>
    <w:rsid w:val="008F0972"/>
    <w:rsid w:val="008F2EB7"/>
    <w:rsid w:val="008F3928"/>
    <w:rsid w:val="008F4801"/>
    <w:rsid w:val="008F5630"/>
    <w:rsid w:val="008F5F96"/>
    <w:rsid w:val="008F7785"/>
    <w:rsid w:val="00902CC0"/>
    <w:rsid w:val="00903CE2"/>
    <w:rsid w:val="00905043"/>
    <w:rsid w:val="00912645"/>
    <w:rsid w:val="00915A62"/>
    <w:rsid w:val="00917EA0"/>
    <w:rsid w:val="00923F96"/>
    <w:rsid w:val="00924727"/>
    <w:rsid w:val="00934CF3"/>
    <w:rsid w:val="00936ADB"/>
    <w:rsid w:val="00940C9E"/>
    <w:rsid w:val="00941231"/>
    <w:rsid w:val="00941EA5"/>
    <w:rsid w:val="00955BC1"/>
    <w:rsid w:val="00956275"/>
    <w:rsid w:val="009620A4"/>
    <w:rsid w:val="009622A4"/>
    <w:rsid w:val="00963AD1"/>
    <w:rsid w:val="009668A8"/>
    <w:rsid w:val="00966930"/>
    <w:rsid w:val="00967659"/>
    <w:rsid w:val="009731E4"/>
    <w:rsid w:val="00973295"/>
    <w:rsid w:val="009757A9"/>
    <w:rsid w:val="00975C3A"/>
    <w:rsid w:val="00976CDF"/>
    <w:rsid w:val="00980CAE"/>
    <w:rsid w:val="00982CDE"/>
    <w:rsid w:val="00984387"/>
    <w:rsid w:val="009858FE"/>
    <w:rsid w:val="00986B7B"/>
    <w:rsid w:val="009A16B9"/>
    <w:rsid w:val="009A1C6C"/>
    <w:rsid w:val="009A1EA8"/>
    <w:rsid w:val="009A2319"/>
    <w:rsid w:val="009A2D08"/>
    <w:rsid w:val="009B0249"/>
    <w:rsid w:val="009B08B7"/>
    <w:rsid w:val="009B140E"/>
    <w:rsid w:val="009B1ACB"/>
    <w:rsid w:val="009B24EA"/>
    <w:rsid w:val="009B3C5B"/>
    <w:rsid w:val="009B4EAF"/>
    <w:rsid w:val="009B54F3"/>
    <w:rsid w:val="009B76A6"/>
    <w:rsid w:val="009B77D4"/>
    <w:rsid w:val="009C6D1B"/>
    <w:rsid w:val="009D1734"/>
    <w:rsid w:val="009D58C2"/>
    <w:rsid w:val="009D5E5F"/>
    <w:rsid w:val="009E2C25"/>
    <w:rsid w:val="009F09B0"/>
    <w:rsid w:val="009F17D1"/>
    <w:rsid w:val="00A03E2C"/>
    <w:rsid w:val="00A0513E"/>
    <w:rsid w:val="00A06BD1"/>
    <w:rsid w:val="00A06E8F"/>
    <w:rsid w:val="00A07FC5"/>
    <w:rsid w:val="00A149E2"/>
    <w:rsid w:val="00A1511B"/>
    <w:rsid w:val="00A2552E"/>
    <w:rsid w:val="00A34735"/>
    <w:rsid w:val="00A34A15"/>
    <w:rsid w:val="00A34CFF"/>
    <w:rsid w:val="00A4296A"/>
    <w:rsid w:val="00A42BCF"/>
    <w:rsid w:val="00A500E1"/>
    <w:rsid w:val="00A52EC8"/>
    <w:rsid w:val="00A5395D"/>
    <w:rsid w:val="00A54CD8"/>
    <w:rsid w:val="00A65014"/>
    <w:rsid w:val="00A674B5"/>
    <w:rsid w:val="00A7127E"/>
    <w:rsid w:val="00A71D8B"/>
    <w:rsid w:val="00A72697"/>
    <w:rsid w:val="00A72F24"/>
    <w:rsid w:val="00A76DF8"/>
    <w:rsid w:val="00A773C0"/>
    <w:rsid w:val="00A80595"/>
    <w:rsid w:val="00A81835"/>
    <w:rsid w:val="00A84B3F"/>
    <w:rsid w:val="00A85987"/>
    <w:rsid w:val="00A86A7E"/>
    <w:rsid w:val="00A908B2"/>
    <w:rsid w:val="00A9450F"/>
    <w:rsid w:val="00A95300"/>
    <w:rsid w:val="00A95E1A"/>
    <w:rsid w:val="00A96010"/>
    <w:rsid w:val="00AA2A3A"/>
    <w:rsid w:val="00AA7EDA"/>
    <w:rsid w:val="00AB0AAF"/>
    <w:rsid w:val="00AB0BB8"/>
    <w:rsid w:val="00AB2AB0"/>
    <w:rsid w:val="00AC3480"/>
    <w:rsid w:val="00AC3E58"/>
    <w:rsid w:val="00AC4658"/>
    <w:rsid w:val="00AC6A17"/>
    <w:rsid w:val="00AC7D55"/>
    <w:rsid w:val="00AD1C4A"/>
    <w:rsid w:val="00AD5D0F"/>
    <w:rsid w:val="00AF0573"/>
    <w:rsid w:val="00B00840"/>
    <w:rsid w:val="00B014A9"/>
    <w:rsid w:val="00B01AE0"/>
    <w:rsid w:val="00B03842"/>
    <w:rsid w:val="00B06FD1"/>
    <w:rsid w:val="00B075CB"/>
    <w:rsid w:val="00B17145"/>
    <w:rsid w:val="00B20E85"/>
    <w:rsid w:val="00B23364"/>
    <w:rsid w:val="00B2478F"/>
    <w:rsid w:val="00B26573"/>
    <w:rsid w:val="00B26F25"/>
    <w:rsid w:val="00B31AF3"/>
    <w:rsid w:val="00B32EAA"/>
    <w:rsid w:val="00B33756"/>
    <w:rsid w:val="00B35F7D"/>
    <w:rsid w:val="00B37E60"/>
    <w:rsid w:val="00B37FCE"/>
    <w:rsid w:val="00B40CD2"/>
    <w:rsid w:val="00B41B82"/>
    <w:rsid w:val="00B42BF9"/>
    <w:rsid w:val="00B4574E"/>
    <w:rsid w:val="00B46EFE"/>
    <w:rsid w:val="00B574AD"/>
    <w:rsid w:val="00B60143"/>
    <w:rsid w:val="00B628FB"/>
    <w:rsid w:val="00B6476C"/>
    <w:rsid w:val="00B82F8C"/>
    <w:rsid w:val="00B8327B"/>
    <w:rsid w:val="00B85E93"/>
    <w:rsid w:val="00B900B8"/>
    <w:rsid w:val="00B90E6E"/>
    <w:rsid w:val="00B93D69"/>
    <w:rsid w:val="00BA4E29"/>
    <w:rsid w:val="00BA5292"/>
    <w:rsid w:val="00BB3D39"/>
    <w:rsid w:val="00BB55DD"/>
    <w:rsid w:val="00BB5FF3"/>
    <w:rsid w:val="00BC03E5"/>
    <w:rsid w:val="00BC2267"/>
    <w:rsid w:val="00BC2E6D"/>
    <w:rsid w:val="00BC6797"/>
    <w:rsid w:val="00BE7315"/>
    <w:rsid w:val="00BF326D"/>
    <w:rsid w:val="00BF3F70"/>
    <w:rsid w:val="00BF586C"/>
    <w:rsid w:val="00C12ADE"/>
    <w:rsid w:val="00C229A4"/>
    <w:rsid w:val="00C22AD6"/>
    <w:rsid w:val="00C26633"/>
    <w:rsid w:val="00C27503"/>
    <w:rsid w:val="00C31CC6"/>
    <w:rsid w:val="00C35804"/>
    <w:rsid w:val="00C40F37"/>
    <w:rsid w:val="00C47088"/>
    <w:rsid w:val="00C526CB"/>
    <w:rsid w:val="00C52715"/>
    <w:rsid w:val="00C52D5B"/>
    <w:rsid w:val="00C55DD9"/>
    <w:rsid w:val="00C5666B"/>
    <w:rsid w:val="00C573C4"/>
    <w:rsid w:val="00C665B2"/>
    <w:rsid w:val="00C7064D"/>
    <w:rsid w:val="00C7420F"/>
    <w:rsid w:val="00C7495B"/>
    <w:rsid w:val="00C74A0A"/>
    <w:rsid w:val="00C80183"/>
    <w:rsid w:val="00C80ACA"/>
    <w:rsid w:val="00C82C1F"/>
    <w:rsid w:val="00C839D5"/>
    <w:rsid w:val="00C8622B"/>
    <w:rsid w:val="00C93D75"/>
    <w:rsid w:val="00C95610"/>
    <w:rsid w:val="00CA3747"/>
    <w:rsid w:val="00CA45D1"/>
    <w:rsid w:val="00CA55F4"/>
    <w:rsid w:val="00CB0E8B"/>
    <w:rsid w:val="00CB1F7E"/>
    <w:rsid w:val="00CB21E4"/>
    <w:rsid w:val="00CC1BB4"/>
    <w:rsid w:val="00CC1F60"/>
    <w:rsid w:val="00CC252D"/>
    <w:rsid w:val="00CD1533"/>
    <w:rsid w:val="00CD2043"/>
    <w:rsid w:val="00CD2EC0"/>
    <w:rsid w:val="00CD3436"/>
    <w:rsid w:val="00CE005D"/>
    <w:rsid w:val="00CE13FC"/>
    <w:rsid w:val="00CE2E16"/>
    <w:rsid w:val="00CE5258"/>
    <w:rsid w:val="00CF3DDE"/>
    <w:rsid w:val="00CF40E2"/>
    <w:rsid w:val="00D01A7C"/>
    <w:rsid w:val="00D01D72"/>
    <w:rsid w:val="00D031E0"/>
    <w:rsid w:val="00D07E98"/>
    <w:rsid w:val="00D25B6B"/>
    <w:rsid w:val="00D27156"/>
    <w:rsid w:val="00D3061A"/>
    <w:rsid w:val="00D34348"/>
    <w:rsid w:val="00D34EB6"/>
    <w:rsid w:val="00D360F9"/>
    <w:rsid w:val="00D362DF"/>
    <w:rsid w:val="00D36745"/>
    <w:rsid w:val="00D40E14"/>
    <w:rsid w:val="00D4564D"/>
    <w:rsid w:val="00D50020"/>
    <w:rsid w:val="00D516C3"/>
    <w:rsid w:val="00D54FCF"/>
    <w:rsid w:val="00D568D0"/>
    <w:rsid w:val="00D57244"/>
    <w:rsid w:val="00D577FD"/>
    <w:rsid w:val="00D600FC"/>
    <w:rsid w:val="00D92FC5"/>
    <w:rsid w:val="00D9368D"/>
    <w:rsid w:val="00DA327F"/>
    <w:rsid w:val="00DA368F"/>
    <w:rsid w:val="00DA36FE"/>
    <w:rsid w:val="00DA5A03"/>
    <w:rsid w:val="00DB2B44"/>
    <w:rsid w:val="00DC05EB"/>
    <w:rsid w:val="00DC1546"/>
    <w:rsid w:val="00DC56E0"/>
    <w:rsid w:val="00DC6775"/>
    <w:rsid w:val="00DC6A5E"/>
    <w:rsid w:val="00DC762B"/>
    <w:rsid w:val="00DC7CC6"/>
    <w:rsid w:val="00DD17B9"/>
    <w:rsid w:val="00DD1F68"/>
    <w:rsid w:val="00DD653B"/>
    <w:rsid w:val="00DD780D"/>
    <w:rsid w:val="00DF17C7"/>
    <w:rsid w:val="00DF218C"/>
    <w:rsid w:val="00DF24E5"/>
    <w:rsid w:val="00DF284D"/>
    <w:rsid w:val="00DF4A71"/>
    <w:rsid w:val="00DF546A"/>
    <w:rsid w:val="00DF7E5A"/>
    <w:rsid w:val="00E04A1D"/>
    <w:rsid w:val="00E06E94"/>
    <w:rsid w:val="00E1115A"/>
    <w:rsid w:val="00E1121C"/>
    <w:rsid w:val="00E132B0"/>
    <w:rsid w:val="00E16115"/>
    <w:rsid w:val="00E1749F"/>
    <w:rsid w:val="00E21C22"/>
    <w:rsid w:val="00E23505"/>
    <w:rsid w:val="00E24EF2"/>
    <w:rsid w:val="00E3592D"/>
    <w:rsid w:val="00E35F51"/>
    <w:rsid w:val="00E3721B"/>
    <w:rsid w:val="00E40E1E"/>
    <w:rsid w:val="00E4195C"/>
    <w:rsid w:val="00E535D8"/>
    <w:rsid w:val="00E553F9"/>
    <w:rsid w:val="00E562F7"/>
    <w:rsid w:val="00E57316"/>
    <w:rsid w:val="00E57F89"/>
    <w:rsid w:val="00E60DB1"/>
    <w:rsid w:val="00E60DEF"/>
    <w:rsid w:val="00E66AF7"/>
    <w:rsid w:val="00E709B0"/>
    <w:rsid w:val="00E77202"/>
    <w:rsid w:val="00E809CC"/>
    <w:rsid w:val="00E82536"/>
    <w:rsid w:val="00E83CA2"/>
    <w:rsid w:val="00E8404B"/>
    <w:rsid w:val="00E84A38"/>
    <w:rsid w:val="00E861DF"/>
    <w:rsid w:val="00E91B44"/>
    <w:rsid w:val="00E9426D"/>
    <w:rsid w:val="00EA56CC"/>
    <w:rsid w:val="00EA5D9B"/>
    <w:rsid w:val="00EB30AB"/>
    <w:rsid w:val="00EB4227"/>
    <w:rsid w:val="00EB572F"/>
    <w:rsid w:val="00EC0A4E"/>
    <w:rsid w:val="00ED18B9"/>
    <w:rsid w:val="00ED61C8"/>
    <w:rsid w:val="00ED7534"/>
    <w:rsid w:val="00EE0691"/>
    <w:rsid w:val="00EE5599"/>
    <w:rsid w:val="00EF22CC"/>
    <w:rsid w:val="00EF483E"/>
    <w:rsid w:val="00EF5ED4"/>
    <w:rsid w:val="00F02393"/>
    <w:rsid w:val="00F11727"/>
    <w:rsid w:val="00F15265"/>
    <w:rsid w:val="00F179A4"/>
    <w:rsid w:val="00F239A3"/>
    <w:rsid w:val="00F2646B"/>
    <w:rsid w:val="00F3560E"/>
    <w:rsid w:val="00F40EDF"/>
    <w:rsid w:val="00F4588C"/>
    <w:rsid w:val="00F45AA6"/>
    <w:rsid w:val="00F52DF8"/>
    <w:rsid w:val="00F546A4"/>
    <w:rsid w:val="00F54E7E"/>
    <w:rsid w:val="00F563C2"/>
    <w:rsid w:val="00F6056A"/>
    <w:rsid w:val="00F72E57"/>
    <w:rsid w:val="00F75B2D"/>
    <w:rsid w:val="00F910EE"/>
    <w:rsid w:val="00F92DBB"/>
    <w:rsid w:val="00F93680"/>
    <w:rsid w:val="00F97566"/>
    <w:rsid w:val="00FA504F"/>
    <w:rsid w:val="00FA67E8"/>
    <w:rsid w:val="00FB54E5"/>
    <w:rsid w:val="00FB5A41"/>
    <w:rsid w:val="00FB6FF2"/>
    <w:rsid w:val="00FC4FE5"/>
    <w:rsid w:val="00FC6F6C"/>
    <w:rsid w:val="00FD5D25"/>
    <w:rsid w:val="00FE094D"/>
    <w:rsid w:val="00FE5739"/>
    <w:rsid w:val="00FE5DD5"/>
    <w:rsid w:val="00FE74AC"/>
    <w:rsid w:val="00FF0A1A"/>
    <w:rsid w:val="00FF430A"/>
    <w:rsid w:val="00FF66F2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7443"/>
  <w15:chartTrackingRefBased/>
  <w15:docId w15:val="{122309A1-DB60-417C-8E46-256332F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29"/>
  </w:style>
  <w:style w:type="paragraph" w:styleId="Heading1">
    <w:name w:val="heading 1"/>
    <w:basedOn w:val="Normal"/>
    <w:next w:val="Normal"/>
    <w:link w:val="Heading1Char"/>
    <w:uiPriority w:val="9"/>
    <w:qFormat/>
    <w:rsid w:val="000F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387"/>
  </w:style>
  <w:style w:type="paragraph" w:styleId="Footer">
    <w:name w:val="footer"/>
    <w:basedOn w:val="Normal"/>
    <w:link w:val="Foot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387"/>
  </w:style>
  <w:style w:type="character" w:customStyle="1" w:styleId="Heading1Char">
    <w:name w:val="Heading 1 Char"/>
    <w:basedOn w:val="DefaultParagraphFont"/>
    <w:link w:val="Heading1"/>
    <w:uiPriority w:val="9"/>
    <w:rsid w:val="000F01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F019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F019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F01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styleId="Hyperlink">
    <w:name w:val="Hyperlink"/>
    <w:basedOn w:val="DefaultParagraphFont"/>
    <w:uiPriority w:val="99"/>
    <w:unhideWhenUsed/>
    <w:rsid w:val="000F01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19D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1364D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TableGrid6">
    <w:name w:val="Table Grid6"/>
    <w:basedOn w:val="TableNormal"/>
    <w:next w:val="TableGrid"/>
    <w:uiPriority w:val="39"/>
    <w:rsid w:val="0047486C"/>
    <w:pPr>
      <w:spacing w:after="0" w:line="240" w:lineRule="auto"/>
    </w:pPr>
    <w:rPr>
      <w:rFonts w:ascii="Calibri" w:eastAsia="DengXian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54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8C81F-0421-4908-8D06-BF1C7C32D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47</Words>
  <Characters>1531</Characters>
  <Application>Microsoft Office Word</Application>
  <DocSecurity>0</DocSecurity>
  <Lines>8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Md Tauhidul Islam</cp:lastModifiedBy>
  <cp:revision>45</cp:revision>
  <cp:lastPrinted>2022-09-02T10:54:00Z</cp:lastPrinted>
  <dcterms:created xsi:type="dcterms:W3CDTF">2022-11-06T03:22:00Z</dcterms:created>
  <dcterms:modified xsi:type="dcterms:W3CDTF">2024-02-26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68219ad8a484114144a4de9e747013ea1045bbd7663b5566d64982be3edd</vt:lpwstr>
  </property>
</Properties>
</file>